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EXPERIMENTAL DESIG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finition of experimental and control  group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within each group</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Assay carried out by core lab or investigator's lab?</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 xml:space="preserve">Acknowledgement of authors' contributions </w:t>
            </w:r>
          </w:p>
        </w:tc>
      </w:tr>
      <w:tr>
        <w:trPr>
          <w:trHeight w:val="315" w:hRule="atLeast"/>
        </w:trPr>
        <w:tc>
          <w:tcPr>
            <w:tcW w:w="9360" w:type="dxa"/>
            <w:tcBorders>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SAMP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Volume/mass of sample processe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Microdissection or macrodisse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ocessing procedur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f frozen - how and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f fixed - with what,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ample storage conditions and duration (especially for FFPE samples)</w:t>
            </w:r>
          </w:p>
        </w:tc>
      </w:tr>
    </w:tbl>
    <w:p>
      <w:pPr>
        <w:pStyle w:val="Normal"/>
        <w:rPr/>
      </w:pPr>
      <w:r>
        <w:rPr/>
      </w:r>
    </w:p>
    <w:p>
      <w:pPr>
        <w:pStyle w:val="Normal"/>
        <w:autoSpaceDE w:val="false"/>
        <w:rPr/>
      </w:pPr>
      <w:r>
        <w:rPr/>
        <w:t xml:space="preserve">Experimental design is provided in the material and method section. </w:t>
      </w:r>
      <w:r>
        <w:rPr>
          <w:rFonts w:eastAsia="SimSun;宋体" w:cs="Times-Roman" w:ascii="Times-Roman" w:hAnsi="Times-Roman"/>
          <w:lang w:val="en-GB" w:eastAsia="zh-CN"/>
        </w:rPr>
        <w:t>Tissues (5 g) were harvested in the greenhouse and immediately frozen in liquid nitrogen. Tissues were stored in -80°C freezer until RNA extraction would be performed. Generally, storage did not exceed one week.</w:t>
      </w:r>
    </w:p>
    <w:p>
      <w:pPr>
        <w:pStyle w:val="Normal"/>
        <w:jc w:val="both"/>
        <w:rPr/>
      </w:pPr>
      <w:r>
        <w:rPr/>
        <w:t>Assays (Q-PCR experiment) were carried out by core lab.</w:t>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NUCLEIC ACID EXTRA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ocedure and/or instrument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Name of kit and details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 xml:space="preserve">Source of additional reagents used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tails of DNase or RNAse treat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ntamination assessment (DNA or R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Nucleic acid quantific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nstrument and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 xml:space="preserve">Purity (A260/A280)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Yiel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NA integrity method/instru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RIN/RQI or Cq of 3' and 5' transcripts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Electrophoresis tra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Inhibition testing (Cq dilutions, spike or other) </w:t>
            </w:r>
          </w:p>
        </w:tc>
      </w:tr>
    </w:tbl>
    <w:p>
      <w:pPr>
        <w:pStyle w:val="Normal"/>
        <w:autoSpaceDE w:val="false"/>
        <w:rPr>
          <w:rFonts w:ascii="Times-Roman" w:hAnsi="Times-Roman" w:eastAsia="SimSun;宋体" w:cs="Times-Roman"/>
          <w:lang w:eastAsia="zh-CN"/>
        </w:rPr>
      </w:pPr>
      <w:r>
        <w:rPr>
          <w:rFonts w:eastAsia="SimSun;宋体" w:cs="Times-Roman" w:ascii="Times-Roman" w:hAnsi="Times-Roman"/>
          <w:lang w:eastAsia="zh-CN"/>
        </w:rPr>
      </w:r>
    </w:p>
    <w:p>
      <w:pPr>
        <w:pStyle w:val="Normal"/>
        <w:jc w:val="both"/>
        <w:rPr/>
      </w:pPr>
      <w:r>
        <w:rPr>
          <w:rFonts w:eastAsia="SimSun;宋体" w:cs="Times-Roman" w:ascii="Times-Roman" w:hAnsi="Times-Roman"/>
          <w:lang w:val="en-GB" w:eastAsia="zh-CN"/>
        </w:rPr>
        <w:t>Tissues were ground into a powder in liquid nitrogen and total RNA was extracted using the RNeasy Plant Mini Kit (Qiagen,</w:t>
      </w:r>
      <w:r>
        <w:rPr/>
        <w:t xml:space="preserve"> Cat#</w:t>
      </w:r>
      <w:r>
        <w:rPr>
          <w:rFonts w:eastAsia="SimSun;宋体" w:cs="Times-Roman" w:ascii="Times-Roman" w:hAnsi="Times-Roman"/>
          <w:lang w:val="en-GB" w:eastAsia="zh-CN"/>
        </w:rPr>
        <w:t xml:space="preserve"> 74904), then treated with </w:t>
      </w:r>
      <w:r>
        <w:rPr/>
        <w:t>RQ1 DNAse (Promega, Cat#M6101)</w:t>
      </w:r>
      <w:r>
        <w:rPr>
          <w:rFonts w:eastAsia="SimSun;宋体" w:cs="Times-Roman" w:ascii="Times-Roman" w:hAnsi="Times-Roman"/>
          <w:lang w:val="en-GB" w:eastAsia="zh-CN"/>
        </w:rPr>
        <w:t xml:space="preserve"> following the manufacturer’s instructions. Total RNAs were finally eluted from the columns with RNase-free water (2x30μL). For each tissue, three independent RNA extractions were performed. All RNA samples were analyzed by formaldehyde agarose gel electrophoresis to assess their integrity.To test for contamination by polyphenols, carbohydrates and proteins, a NanoDrop ND-1000 spectrophotometer (NanoDrop Technologies, DE, USA) was used. Only RNA samples with OD 260/280 &gt; 1.8 and OD 260/230 &gt; 2 were used for further analysis.</w:t>
      </w:r>
      <w:r>
        <w:rPr/>
        <w:t xml:space="preserve"> Exact values for each RNA can be provided upon request. The yield is about 10 </w:t>
      </w:r>
      <w:r>
        <w:rPr>
          <w:rFonts w:cs="Symbol" w:ascii="Symbol" w:hAnsi="Symbol"/>
        </w:rPr>
        <w:t></w:t>
      </w:r>
      <w:r>
        <w:rPr/>
        <w:t>g of RNA per 100 mg of frozen powder.</w:t>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REVERSE TRANSCRIP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mount of RNA and reaction volum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riming oligonucleotide (if using GSP)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everse transcriptase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Temperature and tim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Manufacturer of reagents and catalogue numb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Cqs with and without R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Storage conditions of cDNA</w:t>
            </w:r>
          </w:p>
        </w:tc>
      </w:tr>
    </w:tbl>
    <w:p>
      <w:pPr>
        <w:pStyle w:val="Normal"/>
        <w:rPr/>
      </w:pPr>
      <w:r>
        <w:rPr/>
      </w:r>
    </w:p>
    <w:p>
      <w:pPr>
        <w:pStyle w:val="Normal"/>
        <w:jc w:val="both"/>
        <w:rPr/>
      </w:pPr>
      <w:r>
        <w:rPr/>
        <w:t>M-MLV Reverse Transcriptase from Invitrogen (Cat#28025-021; 200U/µl) was used for the generation of first strand cDNA in a 20µl reaction volume. 1µg of RNA (variable concentration), 1µL of random hexamer (50µM) and 1µl of dNTP mix (Invitrogen) were mixed, incubated at 65°C for 10min, and quickly chilled on ice. 4µL of 5x Buffer, 2µL of DTT 100mM, and 1µL of RNAsin (40U/uL) were added, and the reaction mix was incubated at 42°C for 2min. 1µL of the M-MLV were added, and the reaction mix was incubated at 42°C for 60min, then at 70°C for 15min. cDNA was stored in low adhesion tubes at -20°C.</w:t>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TARGET INFORM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If multiplex, efficiency and LOD of each assa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equence accession number</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Location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mplicon length</w:t>
            </w:r>
          </w:p>
        </w:tc>
      </w:tr>
      <w:tr>
        <w:trPr>
          <w:trHeight w:val="315" w:hRule="atLeast"/>
        </w:trPr>
        <w:tc>
          <w:tcPr>
            <w:tcW w:w="9360" w:type="dxa"/>
            <w:tcBorders>
              <w:left w:val="single" w:sz="4" w:space="0" w:color="000000"/>
              <w:right w:val="single" w:sz="4" w:space="0" w:color="000000"/>
            </w:tcBorders>
            <w:vAlign w:val="bottom"/>
          </w:tcPr>
          <w:p>
            <w:pPr>
              <w:pStyle w:val="Normal"/>
              <w:rPr/>
            </w:pPr>
            <w:r>
              <w:rPr>
                <w:rFonts w:eastAsia="Optima;Times New Roman" w:cs="Optima;Times New Roman" w:ascii="Optima;Times New Roman" w:hAnsi="Optima;Times New Roman"/>
              </w:rPr>
              <w:t xml:space="preserve">   </w:t>
            </w:r>
            <w:r>
              <w:rPr>
                <w:rFonts w:eastAsia="Optima;Times New Roman" w:cs="Optima;Times New Roman" w:ascii="Optima;Times New Roman" w:hAnsi="Optima;Times New Roman"/>
                <w:i/>
                <w:iCs/>
              </w:rPr>
              <w:t xml:space="preserve">  </w:t>
            </w:r>
            <w:r>
              <w:rPr>
                <w:rFonts w:eastAsia="Times New Roman" w:cs="Optima;Times New Roman" w:ascii="Optima;Times New Roman" w:hAnsi="Optima;Times New Roman"/>
                <w:i/>
                <w:iCs/>
              </w:rPr>
              <w:t xml:space="preserve">In silico </w:t>
            </w:r>
            <w:r>
              <w:rPr>
                <w:rFonts w:eastAsia="Times New Roman" w:cs="Optima;Times New Roman" w:ascii="Optima;Times New Roman" w:hAnsi="Optima;Times New Roman"/>
              </w:rPr>
              <w:t>specificity screen (BLAST, etc)</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Pseudogenes, retropseudogenes or other homologs?</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Sequence alignment</w:t>
            </w:r>
          </w:p>
        </w:tc>
      </w:tr>
      <w:tr>
        <w:trPr>
          <w:trHeight w:val="300"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Secondary structure analysis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ocation of each primer by exon or intron (if applicab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What splice variants are targeted?</w:t>
            </w:r>
          </w:p>
        </w:tc>
      </w:tr>
    </w:tbl>
    <w:p>
      <w:pPr>
        <w:pStyle w:val="Normal"/>
        <w:rPr/>
      </w:pPr>
      <w:r>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t>Multiplex qPCR was not performed. Sequence accession numbers and amplicon lengths are included in Additional file 3.  Primers were designed in exons or UTR regions close to the 3’end of the gene. No splice variants were target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OLIGONUCLEOTID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imer sequenc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 xml:space="preserve">RTPrimerDB Identification Numb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Probe sequen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ocation and identity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Manufacturer of oligonucleotid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Purification method</w:t>
            </w:r>
          </w:p>
        </w:tc>
      </w:tr>
    </w:tbl>
    <w:p>
      <w:pPr>
        <w:pStyle w:val="Normal"/>
        <w:rPr/>
      </w:pPr>
      <w:r>
        <w:rPr/>
      </w:r>
    </w:p>
    <w:p>
      <w:pPr>
        <w:pStyle w:val="Normal"/>
        <w:jc w:val="both"/>
        <w:rPr/>
      </w:pPr>
      <w:r>
        <w:rPr/>
        <w:t xml:space="preserve">Primer sequences are included in the manuscript as Additional file 3. No modifications were used. Primers were purchased from </w:t>
      </w:r>
      <w:r>
        <w:rPr>
          <w:rStyle w:val="Eudoraheader"/>
        </w:rPr>
        <w:t>Eurofins MWG Operon and are salt-free.</w:t>
      </w:r>
    </w:p>
    <w:p>
      <w:pPr>
        <w:pStyle w:val="Normal"/>
        <w:rPr>
          <w:rStyle w:val="Eudoraheader"/>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PROTOCOL</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eaction volume and amount of cDNA/D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rimer, (probe), Mg++ and dNTP concentra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Polymerase identity and concentr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Buffer/kit identity and manufactur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b/>
                <w:b/>
                <w:bCs/>
              </w:rPr>
            </w:pPr>
            <w:r>
              <w:rPr>
                <w:rFonts w:eastAsia="Optima;Times New Roman" w:cs="Optima;Times New Roman" w:ascii="Optima;Times New Roman" w:hAnsi="Optima;Times New Roman"/>
                <w:b/>
                <w:bCs/>
              </w:rPr>
              <w:t xml:space="preserve">     </w:t>
            </w:r>
            <w:r>
              <w:rPr>
                <w:rFonts w:eastAsia="Times New Roman" w:cs="Optima;Times New Roman" w:ascii="Optima;Times New Roman" w:hAnsi="Optima;Times New Roman"/>
                <w:b/>
                <w:bCs/>
              </w:rPr>
              <w:t>Exact chemical constitution of the buff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dditives (SYBR Green I, DMSO, etc.)</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Manufacturer of plates/tubes and catalog numb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thermocycling paramet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Reaction setup (manual/roboti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Manufacturer of qPCR instrument</w:t>
            </w:r>
          </w:p>
        </w:tc>
      </w:tr>
    </w:tbl>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jc w:val="both"/>
        <w:rPr/>
      </w:pPr>
      <w:r>
        <w:rPr/>
        <w:t>The PCR reactions were performed using Roche's LC480 and white 384 well-plates. 5 µl of primers at 300 nM were distributed into wells and lyophilized. 2.5 µl of 2x SybrGreen PCR mix (Roche; #4887352001) and 2.5 µl of cDNA at 0.8 ng/µl were then added to each well. PCR parameters were as follow: 10 min. at 95°C, followed by 15 sec. at 95°C and 30 sec. at 95°C for 45 cycles. For the dissociation curves, fluorescence was recorded continuously during a ramp from 60°C to 95°C.</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VALID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 xml:space="preserve">Evidence of optimisation (from gradient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pecificity (gel, sequence,  melt, or diges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For SYBR Green I, Cq of the NT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tandard curves with slope and y-intercep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CR efficiency calculated from slop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2 of standard curv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inear dynamic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q variation at lower limi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Evidence for limit of detec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If multiplex, efficiency and LOD of each assay.</w:t>
            </w:r>
          </w:p>
        </w:tc>
      </w:tr>
    </w:tbl>
    <w:p>
      <w:pPr>
        <w:pStyle w:val="Normal"/>
        <w:rPr>
          <w:color w:val="339966"/>
        </w:rPr>
      </w:pPr>
      <w:r>
        <w:rPr>
          <w:color w:val="339966"/>
        </w:rPr>
      </w:r>
    </w:p>
    <w:p>
      <w:pPr>
        <w:pStyle w:val="Normal"/>
        <w:jc w:val="both"/>
        <w:rPr/>
      </w:pPr>
      <w:r>
        <w:rPr/>
        <w:t>The specificity of the amplification products have been confirmed by analyzing their melting curves, by size estimations on a 4% agarose gel, and finally by sequencing of the products. Without a template, no Cq could be determined since it never passed the threshold line. PCR efficiencies are included in Additional file 3.</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DATA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qPCR analysis program (source, vers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q method determin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Outlier identification and disposi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Results of NTC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Justification of number and choice of reference gen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 of normalisation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Number and concordance of biological replicat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and stage (RT or qPCR) of technical replicat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peatability (intra-assay vari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Reproducibility (inter-assay variation, %CV)</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Power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tatistical methods for result significance</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oftware (source, version)</w:t>
            </w:r>
          </w:p>
        </w:tc>
      </w:tr>
      <w:tr>
        <w:trPr>
          <w:trHeight w:val="315"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b/>
                <w:b/>
                <w:bCs/>
              </w:rPr>
            </w:pPr>
            <w:r>
              <w:rPr>
                <w:rFonts w:eastAsia="Times New Roman" w:cs="Optima;Times New Roman" w:ascii="Optima;Times New Roman" w:hAnsi="Optima;Times New Roman"/>
                <w:b/>
                <w:bCs/>
              </w:rPr>
              <w:t>Cq or raw data submission using RDML</w:t>
            </w:r>
          </w:p>
        </w:tc>
      </w:tr>
    </w:tbl>
    <w:p>
      <w:pPr>
        <w:pStyle w:val="Normal"/>
        <w:rPr/>
      </w:pPr>
      <w:r>
        <w:rPr/>
      </w:r>
    </w:p>
    <w:p>
      <w:pPr>
        <w:pStyle w:val="Normal"/>
        <w:rPr>
          <w:rFonts w:ascii="Optima;Times New Roman" w:hAnsi="Optima;Times New Roman" w:eastAsia="Times New Roman" w:cs="Optima;Times New Roman"/>
          <w:lang w:val="fr-FR"/>
        </w:rPr>
      </w:pPr>
      <w:r>
        <w:rPr>
          <w:rFonts w:eastAsia="Times New Roman" w:cs="Optima;Times New Roman" w:ascii="Optima;Times New Roman" w:hAnsi="Optima;Times New Roman"/>
          <w:lang w:val="fr-FR"/>
        </w:rPr>
        <w:t>qPCR analysis program (source, version):</w:t>
        <w:tab/>
      </w:r>
      <w:r>
        <w:rPr>
          <w:lang w:val="fr-FR"/>
        </w:rPr>
        <w:t>Roche</w:t>
      </w:r>
    </w:p>
    <w:p>
      <w:pPr>
        <w:pStyle w:val="Normal"/>
        <w:rPr/>
      </w:pPr>
      <w:r>
        <w:rPr/>
        <w:t>Cq’s were determined by setting the threshold to -1.0 using a log scale,</w:t>
      </w:r>
    </w:p>
    <w:p>
      <w:pPr>
        <w:pStyle w:val="Normal"/>
        <w:rPr/>
      </w:pPr>
      <w:r>
        <w:rPr/>
        <w:t>No data have been exclude from the calculations</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Results of NTCs: no amplification products present thus no Cqs </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Justification of number and choice of reference genes: 3 genes have been selected</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 of normalisation method: endogenous reference gene</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and concordance of biological replicates: 3</w:t>
      </w:r>
    </w:p>
    <w:p>
      <w:pPr>
        <w:pStyle w:val="Normal"/>
        <w:rPr/>
      </w:pPr>
      <w:r>
        <w:rPr>
          <w:rFonts w:eastAsia="Times New Roman" w:cs="Optima;Times New Roman" w:ascii="Optima;Times New Roman" w:hAnsi="Optima;Times New Roman"/>
        </w:rPr>
        <w:t xml:space="preserve">Number and stage (RT or qPCR) of technical replicates: 3 at qPCR level, 1 for RT (Mn samples) </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peatability (intra-assay variation): was below one Cq</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Optima">
    <w:altName w:val="Times New Roman"/>
    <w:charset w:val="00"/>
    <w:family w:val="auto"/>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Eudoraheader">
    <w:name w:val="eudoraheader"/>
    <w:basedOn w:val="Policepardfaut"/>
    <w:qFormat/>
    <w:rPr/>
  </w:style>
  <w:style w:type="character" w:styleId="CarCar1">
    <w:name w:val=" Car Car1"/>
    <w:basedOn w:val="Policepardfaut"/>
    <w:qFormat/>
    <w:rPr>
      <w:rFonts w:ascii="Tahoma" w:hAnsi="Tahoma" w:cs="Tahoma"/>
      <w:sz w:val="16"/>
      <w:szCs w:val="16"/>
    </w:rPr>
  </w:style>
  <w:style w:type="character" w:styleId="CarCar">
    <w:name w:val=" Car Car"/>
    <w:basedOn w:val="Policepardfau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15:10:00Z</dcterms:created>
  <dc:creator>your name</dc:creator>
  <dc:description/>
  <cp:keywords/>
  <dc:language>en-US</dc:language>
  <cp:lastModifiedBy>Isabelle</cp:lastModifiedBy>
  <cp:lastPrinted>2009-08-28T10:39:00Z</cp:lastPrinted>
  <dcterms:modified xsi:type="dcterms:W3CDTF">2010-12-02T14:25:00Z</dcterms:modified>
  <cp:revision>3</cp:revision>
  <dc:subject/>
  <dc:title>EXPERIMENTAL DESIGN</dc:title>
</cp:coreProperties>
</file>